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2D715" w14:textId="45AD8D8F" w:rsidR="009C482F" w:rsidRPr="008B1093" w:rsidRDefault="00013D0F" w:rsidP="009C482F">
      <w:pPr>
        <w:spacing w:before="0" w:after="0" w:line="360" w:lineRule="auto"/>
        <w:jc w:val="both"/>
        <w:rPr>
          <w:sz w:val="22"/>
        </w:rPr>
      </w:pPr>
      <w:bookmarkStart w:id="0" w:name="_Hlk109721308"/>
      <w:r>
        <w:rPr>
          <w:b/>
          <w:bCs/>
          <w:sz w:val="22"/>
        </w:rPr>
        <w:t xml:space="preserve">Supplementary </w:t>
      </w:r>
      <w:r w:rsidR="009C482F" w:rsidRPr="008B1093">
        <w:rPr>
          <w:b/>
          <w:bCs/>
          <w:sz w:val="22"/>
        </w:rPr>
        <w:t>Table S</w:t>
      </w:r>
      <w:r w:rsidR="00C71E0B">
        <w:rPr>
          <w:b/>
          <w:bCs/>
          <w:sz w:val="22"/>
        </w:rPr>
        <w:t>6</w:t>
      </w:r>
      <w:r w:rsidR="009C482F" w:rsidRPr="008B1093">
        <w:rPr>
          <w:b/>
          <w:bCs/>
          <w:sz w:val="22"/>
        </w:rPr>
        <w:t>.</w:t>
      </w:r>
      <w:r w:rsidR="009C482F" w:rsidRPr="008B1093">
        <w:rPr>
          <w:sz w:val="22"/>
        </w:rPr>
        <w:t xml:space="preserve"> </w:t>
      </w:r>
      <w:r w:rsidR="009C482F" w:rsidRPr="008B1093">
        <w:rPr>
          <w:b/>
          <w:bCs/>
          <w:sz w:val="22"/>
        </w:rPr>
        <w:t xml:space="preserve">Top 20 results of the RNAseq application </w:t>
      </w:r>
      <w:bookmarkStart w:id="1" w:name="_Hlk129860409"/>
      <w:r w:rsidR="009C482F" w:rsidRPr="008B1093">
        <w:rPr>
          <w:b/>
          <w:bCs/>
          <w:sz w:val="22"/>
        </w:rPr>
        <w:t xml:space="preserve">(DESeq2 method) </w:t>
      </w:r>
      <w:bookmarkEnd w:id="1"/>
      <w:r w:rsidR="009C482F" w:rsidRPr="008B1093">
        <w:rPr>
          <w:b/>
          <w:bCs/>
          <w:sz w:val="22"/>
        </w:rPr>
        <w:t>on SeG samples using the MicrobiomeAnalyst software.</w:t>
      </w:r>
      <w:r w:rsidR="009C482F" w:rsidRPr="008B1093">
        <w:rPr>
          <w:sz w:val="22"/>
        </w:rPr>
        <w:t xml:space="preserve"> Data were grouped according to genetic features (K1_Ciciulara, K1_Leccino, K1_Others, Not_K). Results indicate differentially abundant features for bacteria (A) and fungi (B) sorted on False Discovery Rate (FDR, cutoff = 0.05). Data in bold are statistically significant. Log</w:t>
      </w:r>
      <w:r w:rsidR="009C482F" w:rsidRPr="008B1093">
        <w:rPr>
          <w:sz w:val="22"/>
          <w:vertAlign w:val="subscript"/>
        </w:rPr>
        <w:t>2</w:t>
      </w:r>
      <w:r w:rsidR="009C482F" w:rsidRPr="008B1093">
        <w:rPr>
          <w:sz w:val="22"/>
        </w:rPr>
        <w:t>FC = log2 fold change; lfcSE = standard error value.</w:t>
      </w:r>
    </w:p>
    <w:p w14:paraId="35227976" w14:textId="77777777" w:rsidR="00942CE3" w:rsidRPr="00942CE3" w:rsidRDefault="00942CE3" w:rsidP="00942CE3">
      <w:pPr>
        <w:pStyle w:val="LO-normal"/>
        <w:jc w:val="both"/>
        <w:rPr>
          <w:rFonts w:ascii="Times New Roman" w:eastAsia="Times New Roman" w:hAnsi="Times New Roman" w:cs="Times New Roman"/>
          <w:sz w:val="22"/>
        </w:rPr>
      </w:pPr>
    </w:p>
    <w:p w14:paraId="06CD209D" w14:textId="5E3303EB" w:rsidR="00D15854" w:rsidRPr="00D15854" w:rsidRDefault="00D15854" w:rsidP="00D15854">
      <w:pPr>
        <w:pStyle w:val="LO-normal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15854">
        <w:rPr>
          <w:rFonts w:ascii="Times New Roman" w:eastAsia="Times New Roman" w:hAnsi="Times New Roman" w:cs="Times New Roman"/>
          <w:b/>
          <w:bCs/>
          <w:sz w:val="20"/>
          <w:szCs w:val="20"/>
        </w:rPr>
        <w:t>A</w:t>
      </w:r>
    </w:p>
    <w:tbl>
      <w:tblPr>
        <w:tblW w:w="8302" w:type="dxa"/>
        <w:jc w:val="center"/>
        <w:tblLook w:val="0000" w:firstRow="0" w:lastRow="0" w:firstColumn="0" w:lastColumn="0" w:noHBand="0" w:noVBand="0"/>
      </w:tblPr>
      <w:tblGrid>
        <w:gridCol w:w="3748"/>
        <w:gridCol w:w="1276"/>
        <w:gridCol w:w="1276"/>
        <w:gridCol w:w="1001"/>
        <w:gridCol w:w="1001"/>
      </w:tblGrid>
      <w:tr w:rsidR="00B60A9F" w14:paraId="057B7853" w14:textId="30C4C0EC" w:rsidTr="00B60A9F">
        <w:trPr>
          <w:jc w:val="center"/>
        </w:trPr>
        <w:tc>
          <w:tcPr>
            <w:tcW w:w="374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DC1E806" w14:textId="77777777" w:rsidR="00B60A9F" w:rsidRPr="00B60A9F" w:rsidRDefault="00B60A9F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0A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12EF3847" w14:textId="77777777" w:rsidR="00B60A9F" w:rsidRPr="00B60A9F" w:rsidRDefault="00B60A9F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0A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E4EA646" w14:textId="77777777" w:rsidR="00B60A9F" w:rsidRPr="00B60A9F" w:rsidRDefault="00B60A9F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0A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2A4DCB42" w14:textId="5E2685AC" w:rsidR="00B60A9F" w:rsidRPr="00B60A9F" w:rsidRDefault="00B60A9F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0A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C71E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B60A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0729E718" w14:textId="4C5F02AB" w:rsidR="00B60A9F" w:rsidRPr="00B60A9F" w:rsidRDefault="00B60A9F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0A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fcSE</w:t>
            </w:r>
          </w:p>
        </w:tc>
      </w:tr>
      <w:tr w:rsidR="00B60A9F" w:rsidRPr="00B60A9F" w14:paraId="7DB4B9FE" w14:textId="6D933086" w:rsidTr="00C34BD4">
        <w:trPr>
          <w:jc w:val="center"/>
        </w:trPr>
        <w:tc>
          <w:tcPr>
            <w:tcW w:w="37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C3B75B" w14:textId="158C33B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ylella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E0889" w14:textId="6790E1F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6e-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A2797" w14:textId="6DB3EDEA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3e-1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564DB20E" w14:textId="0E6F21D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.32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42B97659" w14:textId="5678B5A0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.034</w:t>
            </w:r>
          </w:p>
        </w:tc>
      </w:tr>
      <w:tr w:rsidR="00B60A9F" w:rsidRPr="00B60A9F" w14:paraId="787B5084" w14:textId="5FFDFCF0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19504F98" w14:textId="11A26CC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thylobacteri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90A39AF" w14:textId="0DFADB9C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23</w:t>
            </w:r>
            <w:r w:rsidR="00801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3C2A5" w14:textId="674E9D8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,06</w:t>
            </w:r>
            <w:r w:rsidR="0080193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2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05F0624" w14:textId="1D29878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.19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2DDD5D67" w14:textId="6FDC98C8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18</w:t>
            </w:r>
          </w:p>
        </w:tc>
      </w:tr>
      <w:tr w:rsidR="00B60A9F" w:rsidRPr="00B60A9F" w14:paraId="123DA13A" w14:textId="20550692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DCCD60F" w14:textId="3709A67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Spirulinaceae(f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63CCBE7" w14:textId="2B83262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,44E-0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71737" w14:textId="01EC038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4002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EF25898" w14:textId="4C08C1CA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.01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78E9D3D2" w14:textId="7CDE32C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699</w:t>
            </w:r>
          </w:p>
        </w:tc>
      </w:tr>
      <w:tr w:rsidR="00B60A9F" w:rsidRPr="00B60A9F" w14:paraId="278628B2" w14:textId="3D7015C0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615EF806" w14:textId="32C6736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Spirulinales(o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35DE2BD" w14:textId="6DC614EC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878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D016FF" w14:textId="3860310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348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10F002A" w14:textId="0AAA51E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.81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0FFF4756" w14:textId="734FF64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.087</w:t>
            </w:r>
          </w:p>
        </w:tc>
      </w:tr>
      <w:tr w:rsidR="00B60A9F" w:rsidRPr="00B60A9F" w14:paraId="1AF534A9" w14:textId="4F6066E3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60D3FB8B" w14:textId="6CBE333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Nostocales(o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F65FD41" w14:textId="0353008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664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186D2" w14:textId="44B1EF9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552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38E08D2" w14:textId="6D0F73F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.44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057F898" w14:textId="5DA8F6B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913</w:t>
            </w:r>
          </w:p>
        </w:tc>
      </w:tr>
      <w:tr w:rsidR="00B60A9F" w:rsidRPr="00B60A9F" w14:paraId="2757ED89" w14:textId="09E8A8CD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4BF1FF1A" w14:textId="7336022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Aphanizomenonaceae(f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DD45BC5" w14:textId="1DE077B3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26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14771" w14:textId="3415840D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3552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5AEA0B4" w14:textId="65200B9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.84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3DA0822F" w14:textId="360D7F0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B60A9F" w:rsidRPr="00B60A9F" w14:paraId="1D6C03A1" w14:textId="51AF2A60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734079EE" w14:textId="191D0E0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Mollicutes(c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B92A583" w14:textId="4EB169E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7536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4446C" w14:textId="65AD1FC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5383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7218EB2" w14:textId="60E3A79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.48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7F994E5" w14:textId="3ECE2FD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.887</w:t>
            </w:r>
          </w:p>
        </w:tc>
      </w:tr>
      <w:tr w:rsidR="00B60A9F" w:rsidRPr="00B60A9F" w14:paraId="3B704F7E" w14:textId="4CD1DDDF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3D3FD78" w14:textId="7E8865C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Nostocaceae(f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6AFD776" w14:textId="4882D34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726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98ECE" w14:textId="13F3882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12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5182C81" w14:textId="7CB96698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.51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2A399532" w14:textId="070F1DB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.929</w:t>
            </w:r>
          </w:p>
        </w:tc>
      </w:tr>
      <w:tr w:rsidR="00B60A9F" w:rsidRPr="00B60A9F" w14:paraId="674BAF72" w14:textId="7E1D6931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EA66DB6" w14:textId="536D1D6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Bacteria(d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1CBD043" w14:textId="521B94E8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98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15874" w14:textId="1AAF85D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12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5AB4A3C" w14:textId="2F62B7F3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.832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9596853" w14:textId="69F37C3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823</w:t>
            </w:r>
          </w:p>
        </w:tc>
      </w:tr>
      <w:tr w:rsidR="00B60A9F" w:rsidRPr="00B60A9F" w14:paraId="3440F9A2" w14:textId="060404CF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D968579" w14:textId="725ABEDC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Clostridia(c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28B63B9" w14:textId="4BE29AC3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025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7D9835" w14:textId="5B1FE10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012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5450797" w14:textId="690DC63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.66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633925B4" w14:textId="3CF17DE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.766</w:t>
            </w:r>
          </w:p>
        </w:tc>
      </w:tr>
      <w:tr w:rsidR="00B60A9F" w:rsidRPr="00B60A9F" w14:paraId="2CE01AC5" w14:textId="2268668D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3AAF188F" w14:textId="1E59028C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Actinobacteria(c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A4E05C8" w14:textId="4F580A8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75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0AFB5" w14:textId="7108B16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97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2A19BBB" w14:textId="5079315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.28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1A32E1E0" w14:textId="1777258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.115</w:t>
            </w:r>
          </w:p>
        </w:tc>
      </w:tr>
      <w:tr w:rsidR="00B60A9F" w:rsidRPr="00B60A9F" w14:paraId="192CE24B" w14:textId="2D102020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C6FB622" w14:textId="57C37BD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Actinobacteria(p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4AB0387" w14:textId="7F988EC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875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B32F54" w14:textId="758A401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197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82B88D3" w14:textId="546609BA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01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5EAD259E" w14:textId="50E6E755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.483</w:t>
            </w:r>
          </w:p>
        </w:tc>
      </w:tr>
      <w:tr w:rsidR="00B60A9F" w:rsidRPr="00B60A9F" w14:paraId="7DFE9767" w14:textId="33890EDE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69F21057" w14:textId="0171DB4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nkn__Alphaproteobacteria(c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669C32F" w14:textId="1AAAF2F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564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7192EE" w14:textId="53C98872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755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A1E786B" w14:textId="699016D5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.982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2C0C26C7" w14:textId="4545926D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606</w:t>
            </w:r>
          </w:p>
        </w:tc>
      </w:tr>
      <w:tr w:rsidR="00B60A9F" w:rsidRPr="00B60A9F" w14:paraId="63514F9A" w14:textId="693868BF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B035869" w14:textId="07F681F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ospirulin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A636FB7" w14:textId="2B37B2E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7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18278" w14:textId="75847260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6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1B6F7E9" w14:textId="57C8E9A8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4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34175A07" w14:textId="190F44A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91</w:t>
            </w:r>
          </w:p>
        </w:tc>
      </w:tr>
      <w:tr w:rsidR="00B60A9F" w:rsidRPr="00B60A9F" w14:paraId="08F937D7" w14:textId="7EE594EF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4167BC5C" w14:textId="16E4EA0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lichosperm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3B1F81A" w14:textId="12D6A168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96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7DFC1" w14:textId="7524BB7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88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09FAE95" w14:textId="51B8AAAC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8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88F7F39" w14:textId="79CA7BF5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68</w:t>
            </w:r>
          </w:p>
        </w:tc>
      </w:tr>
      <w:tr w:rsidR="00B60A9F" w:rsidRPr="00B60A9F" w14:paraId="2C0E93E3" w14:textId="441084D9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BDFDEF0" w14:textId="66F1DE5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Betaproteobacteria(c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6788C7F" w14:textId="4EFADEAF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2A420" w14:textId="1D38C855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5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654F3E1C" w14:textId="34785DC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2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8C55C30" w14:textId="6802616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7</w:t>
            </w:r>
          </w:p>
        </w:tc>
      </w:tr>
      <w:tr w:rsidR="00B60A9F" w:rsidRPr="00B60A9F" w14:paraId="48F99AAE" w14:textId="566E71BB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11054514" w14:textId="67EBE47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Firmicutes(p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237C851" w14:textId="093DB97E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1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0C79D0" w14:textId="266A2159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7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6A9BE62" w14:textId="08B183B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660DFA08" w14:textId="3E5FD94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2</w:t>
            </w:r>
          </w:p>
        </w:tc>
      </w:tr>
      <w:tr w:rsidR="00B60A9F" w:rsidRPr="00B60A9F" w14:paraId="4396A80A" w14:textId="413E02B6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AAFEBCA" w14:textId="5FA7BEF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Kineosporiaceae(f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9F57169" w14:textId="2001C90D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9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C987F" w14:textId="508E1D36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6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6430153" w14:textId="1D16CBB7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56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02FAD8FC" w14:textId="7E1F545A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25</w:t>
            </w:r>
          </w:p>
        </w:tc>
      </w:tr>
      <w:tr w:rsidR="00B60A9F" w:rsidRPr="00B60A9F" w14:paraId="06B2BED9" w14:textId="6C62FF5B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05B96E23" w14:textId="41568DA8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Rhizobiales(o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5C2FAC6" w14:textId="7F8ACCFD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8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B5167" w14:textId="77037E33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8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70E9D3A" w14:textId="0E91E2DB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0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2CEB2EAA" w14:textId="12F3FF8D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9</w:t>
            </w:r>
          </w:p>
        </w:tc>
      </w:tr>
      <w:tr w:rsidR="00B60A9F" w:rsidRPr="00B60A9F" w14:paraId="738FC119" w14:textId="5569E9D4" w:rsidTr="00C34BD4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12503937" w14:textId="3085442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Cyanobacteria(p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AAFB72B" w14:textId="0AE6FAE0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14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2AB56" w14:textId="5C0D65B5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8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143DD5C" w14:textId="0DB8A7F4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5B3C3B16" w14:textId="359F8BA1" w:rsidR="00B60A9F" w:rsidRPr="00771667" w:rsidRDefault="00B60A9F" w:rsidP="00B60A9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59</w:t>
            </w:r>
          </w:p>
        </w:tc>
      </w:tr>
    </w:tbl>
    <w:p w14:paraId="07FE72CA" w14:textId="217BC9BF" w:rsidR="00771667" w:rsidRPr="00771667" w:rsidRDefault="00D15854" w:rsidP="00771667">
      <w:pPr>
        <w:pStyle w:val="LO-normal"/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B</w:t>
      </w:r>
      <w:bookmarkEnd w:id="0"/>
    </w:p>
    <w:tbl>
      <w:tblPr>
        <w:tblW w:w="8302" w:type="dxa"/>
        <w:jc w:val="center"/>
        <w:tblLook w:val="0000" w:firstRow="0" w:lastRow="0" w:firstColumn="0" w:lastColumn="0" w:noHBand="0" w:noVBand="0"/>
      </w:tblPr>
      <w:tblGrid>
        <w:gridCol w:w="3748"/>
        <w:gridCol w:w="1276"/>
        <w:gridCol w:w="1276"/>
        <w:gridCol w:w="1001"/>
        <w:gridCol w:w="1001"/>
      </w:tblGrid>
      <w:tr w:rsidR="00771667" w:rsidRPr="00771667" w14:paraId="766EDBAE" w14:textId="77777777" w:rsidTr="00F666FF">
        <w:trPr>
          <w:jc w:val="center"/>
        </w:trPr>
        <w:tc>
          <w:tcPr>
            <w:tcW w:w="3748" w:type="dxa"/>
            <w:tcBorders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47866E06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0B37B054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s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72743950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6FC7B81B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</w:tcPr>
          <w:p w14:paraId="5BEEE25C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fcSE</w:t>
            </w:r>
          </w:p>
        </w:tc>
      </w:tr>
      <w:tr w:rsidR="00771667" w:rsidRPr="00771667" w14:paraId="7DAE866D" w14:textId="77777777" w:rsidTr="00F666FF">
        <w:trPr>
          <w:jc w:val="center"/>
        </w:trPr>
        <w:tc>
          <w:tcPr>
            <w:tcW w:w="37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EE9082" w14:textId="31513CB0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hodotorula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A8D16" w14:textId="6D0BEEAA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3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73783C" w14:textId="2C3B6D4B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998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14:paraId="73D8575B" w14:textId="1FA8A283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4.35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4D9C3BCA" w14:textId="0024BA89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.259</w:t>
            </w:r>
          </w:p>
        </w:tc>
      </w:tr>
      <w:tr w:rsidR="00771667" w:rsidRPr="00771667" w14:paraId="21DDDA7D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B67FFD5" w14:textId="3D5F7E3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eussi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FCE4826" w14:textId="6F8AB9A2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18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2B55E" w14:textId="02DB16E9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7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DE4AFA3" w14:textId="6455041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4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2932EDE9" w14:textId="6A56AF9D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1</w:t>
            </w:r>
          </w:p>
        </w:tc>
      </w:tr>
      <w:tr w:rsidR="00771667" w:rsidRPr="00771667" w14:paraId="64A0632D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713B4E4" w14:textId="4C77DFCE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cladospori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A0F739C" w14:textId="72FD4F7A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71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2E6EA" w14:textId="576F94E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81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EF15E2D" w14:textId="7209236F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54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5CB69C8B" w14:textId="3C230DC3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84</w:t>
            </w:r>
          </w:p>
        </w:tc>
      </w:tr>
      <w:tr w:rsidR="00771667" w:rsidRPr="00771667" w14:paraId="7E6C9D12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780997A7" w14:textId="619E1314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hrocladospori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30BC77F" w14:textId="03F55FCB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60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12749" w14:textId="05212B01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81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F7CCE52" w14:textId="01765831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5203FF79" w14:textId="170CF62B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96</w:t>
            </w:r>
          </w:p>
        </w:tc>
      </w:tr>
      <w:tr w:rsidR="00771667" w:rsidRPr="00771667" w14:paraId="4D33DDFC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7D2ACC2" w14:textId="53AA9542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bertasomyces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83A53A2" w14:textId="6D31404C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09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760CA" w14:textId="65D9A00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2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03917A6" w14:textId="7F4980ED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8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694D1537" w14:textId="60D10EF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6</w:t>
            </w:r>
          </w:p>
        </w:tc>
      </w:tr>
      <w:tr w:rsidR="00771667" w:rsidRPr="00771667" w14:paraId="1159015F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9D7E1D0" w14:textId="21C28331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orormiell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9FEDD86" w14:textId="798B7404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4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54C46" w14:textId="6108DDB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9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01CBF72B" w14:textId="2C29CC0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2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08D5E904" w14:textId="2EEF2E94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7</w:t>
            </w:r>
          </w:p>
        </w:tc>
      </w:tr>
      <w:tr w:rsidR="00771667" w:rsidRPr="00771667" w14:paraId="0FD63725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1E96457D" w14:textId="44ECE9E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highlight w:val="yellow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5F4888B" w14:textId="08A8F14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7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6FA34" w14:textId="33E4BD4A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9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F59537A" w14:textId="66E00090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3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0E44274" w14:textId="39DF734C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1</w:t>
            </w:r>
          </w:p>
        </w:tc>
      </w:tr>
      <w:tr w:rsidR="00771667" w:rsidRPr="00771667" w14:paraId="6AF8E179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280E3DE4" w14:textId="663957B4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siodiplodi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5691730" w14:textId="20432F6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3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B7197" w14:textId="20342BE2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3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B318FF0" w14:textId="3ED73E0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841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276BBB30" w14:textId="0541ED0A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04</w:t>
            </w:r>
          </w:p>
        </w:tc>
      </w:tr>
      <w:tr w:rsidR="00771667" w:rsidRPr="00771667" w14:paraId="672C8D6C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68EED245" w14:textId="671091B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llisi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D058FE3" w14:textId="4A02C480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9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DC3BE" w14:textId="1BA9D1D0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9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2FB266B" w14:textId="2A11C52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3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7FD9AE8" w14:textId="4F6ABFD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45</w:t>
            </w:r>
          </w:p>
        </w:tc>
      </w:tr>
      <w:tr w:rsidR="00771667" w:rsidRPr="00771667" w14:paraId="39792595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333A4B97" w14:textId="450E71EC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eoscler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E72B426" w14:textId="04A062F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5FCE7" w14:textId="021A180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9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67427B9" w14:textId="4CB143C3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93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124BD26" w14:textId="4BCB5DDB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02</w:t>
            </w:r>
          </w:p>
        </w:tc>
      </w:tr>
      <w:tr w:rsidR="00771667" w:rsidRPr="00771667" w14:paraId="75DD5D63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77A3A99B" w14:textId="56F328CA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Teratosphaeriaceae(f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5CAE8F66" w14:textId="41EB1AC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13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03211" w14:textId="0CDA8260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9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B4D933C" w14:textId="4B675EDB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8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6A165590" w14:textId="6930E163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95</w:t>
            </w:r>
          </w:p>
        </w:tc>
      </w:tr>
      <w:tr w:rsidR="00771667" w:rsidRPr="00771667" w14:paraId="67F5E455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48548445" w14:textId="024A81B1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Taphrinomycetes(c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D6314B8" w14:textId="6126D9B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6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EC5E4" w14:textId="4AC664A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93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709A76CB" w14:textId="20DC5C8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2.92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70CC4813" w14:textId="00E186DB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05</w:t>
            </w:r>
          </w:p>
        </w:tc>
      </w:tr>
      <w:tr w:rsidR="00771667" w:rsidRPr="00771667" w14:paraId="740C1B79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F456C37" w14:textId="591DD0A3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yriospor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055563EF" w14:textId="685DD8F4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2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77528" w14:textId="395EDC05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5865540" w14:textId="64E5EE01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79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D814A4C" w14:textId="6B7B12FD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7</w:t>
            </w:r>
          </w:p>
        </w:tc>
      </w:tr>
      <w:tr w:rsidR="00771667" w:rsidRPr="00771667" w14:paraId="60A399A8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0F86F74F" w14:textId="2C3B78D4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asmidi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7CA3909" w14:textId="2CE9C1BD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7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FAF5F9" w14:textId="681BEDC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3DBB13EB" w14:textId="342408BD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CF7FCA1" w14:textId="163CD648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79</w:t>
            </w:r>
          </w:p>
        </w:tc>
      </w:tr>
      <w:tr w:rsidR="00771667" w:rsidRPr="00771667" w14:paraId="2F12A844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7F4AB4D1" w14:textId="3FCAB32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emoni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007C09E" w14:textId="02224B70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754FA0" w14:textId="455DEFE2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8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37CB26C" w14:textId="7925C5B6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88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71D5B877" w14:textId="6C4058AD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5</w:t>
            </w:r>
          </w:p>
        </w:tc>
      </w:tr>
      <w:tr w:rsidR="00771667" w:rsidRPr="00771667" w14:paraId="5951CD68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79CDF611" w14:textId="7D6C8312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eobasidium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D65E14F" w14:textId="7777777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7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18CB5" w14:textId="7777777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5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1CFFE315" w14:textId="7777777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2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1FB762B0" w14:textId="77777777" w:rsidR="00771667" w:rsidRPr="00771667" w:rsidRDefault="00771667" w:rsidP="00771667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7</w:t>
            </w:r>
          </w:p>
        </w:tc>
      </w:tr>
      <w:tr w:rsidR="00771667" w:rsidRPr="00771667" w14:paraId="1D61998E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3241F5F5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Firmicutes(p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2785966A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10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83540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79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94FC2CC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13F0F131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22</w:t>
            </w:r>
          </w:p>
        </w:tc>
      </w:tr>
      <w:tr w:rsidR="00771667" w:rsidRPr="00771667" w14:paraId="335859CE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444C8B44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Kineosporiaceae(f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47878FC3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39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3006F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66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26547EF0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568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12968426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25</w:t>
            </w:r>
          </w:p>
        </w:tc>
      </w:tr>
      <w:tr w:rsidR="00771667" w:rsidRPr="00771667" w14:paraId="17F7815C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5F7A0FEC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Rhizobiales(o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68C1B3A3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88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56B6C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8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2C70E10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05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39735102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9</w:t>
            </w:r>
          </w:p>
        </w:tc>
      </w:tr>
      <w:tr w:rsidR="00771667" w:rsidRPr="00771667" w14:paraId="0C88DBE0" w14:textId="77777777" w:rsidTr="00F666FF">
        <w:trPr>
          <w:jc w:val="center"/>
        </w:trPr>
        <w:tc>
          <w:tcPr>
            <w:tcW w:w="3748" w:type="dxa"/>
            <w:shd w:val="clear" w:color="auto" w:fill="auto"/>
            <w:vAlign w:val="bottom"/>
          </w:tcPr>
          <w:p w14:paraId="0D2A72C7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nkn__Cyanobacteria(p)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3081F34B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14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F442A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87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5C6B069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4</w:t>
            </w:r>
          </w:p>
        </w:tc>
        <w:tc>
          <w:tcPr>
            <w:tcW w:w="1001" w:type="dxa"/>
            <w:tcBorders>
              <w:left w:val="single" w:sz="4" w:space="0" w:color="000000"/>
            </w:tcBorders>
            <w:vAlign w:val="bottom"/>
          </w:tcPr>
          <w:p w14:paraId="426A8BFA" w14:textId="77777777" w:rsidR="00771667" w:rsidRPr="00771667" w:rsidRDefault="00771667" w:rsidP="00F666FF">
            <w:pPr>
              <w:pStyle w:val="LO-normal"/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16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959</w:t>
            </w:r>
          </w:p>
        </w:tc>
      </w:tr>
    </w:tbl>
    <w:p w14:paraId="004C3977" w14:textId="4F7B6E45" w:rsidR="006B441E" w:rsidRPr="00D15854" w:rsidRDefault="006B441E" w:rsidP="00771667">
      <w:pPr>
        <w:tabs>
          <w:tab w:val="left" w:pos="914"/>
        </w:tabs>
      </w:pPr>
    </w:p>
    <w:sectPr w:rsidR="006B441E" w:rsidRPr="00D158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87C1A" w14:textId="77777777" w:rsidR="003F2BA6" w:rsidRDefault="003F2BA6" w:rsidP="00771667">
      <w:pPr>
        <w:spacing w:before="0" w:after="0"/>
      </w:pPr>
      <w:r>
        <w:separator/>
      </w:r>
    </w:p>
  </w:endnote>
  <w:endnote w:type="continuationSeparator" w:id="0">
    <w:p w14:paraId="2FC9FC98" w14:textId="77777777" w:rsidR="003F2BA6" w:rsidRDefault="003F2BA6" w:rsidP="007716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9C58F" w14:textId="77777777" w:rsidR="007644AB" w:rsidRDefault="007644AB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5CB1E" w14:textId="77777777" w:rsidR="007644AB" w:rsidRDefault="007644AB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24950" w14:textId="77777777" w:rsidR="007644AB" w:rsidRDefault="007644A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7141F" w14:textId="77777777" w:rsidR="003F2BA6" w:rsidRDefault="003F2BA6" w:rsidP="00771667">
      <w:pPr>
        <w:spacing w:before="0" w:after="0"/>
      </w:pPr>
      <w:r>
        <w:separator/>
      </w:r>
    </w:p>
  </w:footnote>
  <w:footnote w:type="continuationSeparator" w:id="0">
    <w:p w14:paraId="7803A1C6" w14:textId="77777777" w:rsidR="003F2BA6" w:rsidRDefault="003F2BA6" w:rsidP="007716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03762" w14:textId="77777777" w:rsidR="00000000" w:rsidRDefault="00000000">
    <w:pPr>
      <w:pStyle w:val="Intestazione"/>
    </w:pPr>
    <w:r>
      <w:rPr>
        <w:noProof/>
        <w:lang w:eastAsia="it-IT"/>
      </w:rPr>
      <w:drawing>
        <wp:inline distT="0" distB="0" distL="0" distR="0" wp14:anchorId="319A8BE0" wp14:editId="10F4CBCC">
          <wp:extent cx="1382395" cy="497205"/>
          <wp:effectExtent l="0" t="0" r="0" b="0"/>
          <wp:docPr id="21" name="Image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Image1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8D3C2" w14:textId="5E94C168" w:rsidR="00000000" w:rsidRDefault="00000000">
    <w:pPr>
      <w:pStyle w:val="Intestazione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94B8C" w14:textId="77777777" w:rsidR="007644AB" w:rsidRDefault="007644A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jQyMjcwMzE3M7RU0lEKTi0uzszPAykwrQUA97oonCwAAAA="/>
  </w:docVars>
  <w:rsids>
    <w:rsidRoot w:val="00564509"/>
    <w:rsid w:val="00013D0F"/>
    <w:rsid w:val="00072C2B"/>
    <w:rsid w:val="000B112B"/>
    <w:rsid w:val="000E2D91"/>
    <w:rsid w:val="001705FA"/>
    <w:rsid w:val="00191D17"/>
    <w:rsid w:val="001B7F70"/>
    <w:rsid w:val="001F1181"/>
    <w:rsid w:val="00221C63"/>
    <w:rsid w:val="00274164"/>
    <w:rsid w:val="003F2BA6"/>
    <w:rsid w:val="00516228"/>
    <w:rsid w:val="00564509"/>
    <w:rsid w:val="0068215C"/>
    <w:rsid w:val="006B441E"/>
    <w:rsid w:val="006E3E07"/>
    <w:rsid w:val="007644AB"/>
    <w:rsid w:val="00771667"/>
    <w:rsid w:val="0080193F"/>
    <w:rsid w:val="008B1093"/>
    <w:rsid w:val="00942CE3"/>
    <w:rsid w:val="009C482F"/>
    <w:rsid w:val="00B60A9F"/>
    <w:rsid w:val="00BA4DDA"/>
    <w:rsid w:val="00C71E0B"/>
    <w:rsid w:val="00D15854"/>
    <w:rsid w:val="00D64B3C"/>
    <w:rsid w:val="00FC3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6E59"/>
  <w15:chartTrackingRefBased/>
  <w15:docId w15:val="{1DBC9541-D8F2-4258-94D2-1C5D26DF5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5854"/>
    <w:pPr>
      <w:suppressAutoHyphens/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D15854"/>
    <w:rPr>
      <w:rFonts w:ascii="Times New Roman" w:hAnsi="Times New Roman"/>
      <w:b/>
      <w:sz w:val="24"/>
    </w:rPr>
  </w:style>
  <w:style w:type="paragraph" w:styleId="Intestazione">
    <w:name w:val="header"/>
    <w:basedOn w:val="Normale"/>
    <w:link w:val="IntestazioneCarattere"/>
    <w:uiPriority w:val="99"/>
    <w:unhideWhenUsed/>
    <w:rsid w:val="00D15854"/>
    <w:pPr>
      <w:suppressLineNumbers/>
      <w:tabs>
        <w:tab w:val="center" w:pos="4844"/>
        <w:tab w:val="right" w:pos="9689"/>
      </w:tabs>
    </w:pPr>
    <w:rPr>
      <w:b/>
      <w:lang w:val="it-IT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D15854"/>
    <w:rPr>
      <w:rFonts w:ascii="Times New Roman" w:hAnsi="Times New Roman"/>
      <w:sz w:val="24"/>
      <w:lang w:val="en-US"/>
    </w:rPr>
  </w:style>
  <w:style w:type="paragraph" w:customStyle="1" w:styleId="LO-normal">
    <w:name w:val="LO-normal"/>
    <w:qFormat/>
    <w:rsid w:val="00D15854"/>
    <w:pPr>
      <w:suppressAutoHyphens/>
      <w:spacing w:after="0" w:line="276" w:lineRule="auto"/>
    </w:pPr>
    <w:rPr>
      <w:rFonts w:asciiTheme="majorHAnsi" w:hAnsiTheme="majorHAnsi"/>
      <w:sz w:val="24"/>
      <w:lang w:val="en-US" w:eastAsia="zh-CN" w:bidi="hi-IN"/>
    </w:rPr>
  </w:style>
  <w:style w:type="character" w:styleId="Numeroriga">
    <w:name w:val="line number"/>
    <w:basedOn w:val="Carpredefinitoparagrafo"/>
    <w:uiPriority w:val="99"/>
    <w:semiHidden/>
    <w:unhideWhenUsed/>
    <w:rsid w:val="00D15854"/>
  </w:style>
  <w:style w:type="paragraph" w:styleId="Pidipagina">
    <w:name w:val="footer"/>
    <w:basedOn w:val="Normale"/>
    <w:link w:val="PidipaginaCarattere"/>
    <w:uiPriority w:val="99"/>
    <w:unhideWhenUsed/>
    <w:rsid w:val="00771667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1667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7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MV</cp:lastModifiedBy>
  <cp:revision>16</cp:revision>
  <dcterms:created xsi:type="dcterms:W3CDTF">2022-08-02T13:11:00Z</dcterms:created>
  <dcterms:modified xsi:type="dcterms:W3CDTF">2023-11-09T14:54:00Z</dcterms:modified>
</cp:coreProperties>
</file>